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06368D" w14:textId="1344F808" w:rsidR="00153398" w:rsidRPr="0053139A" w:rsidRDefault="00FA0C6D" w:rsidP="00FA0C6D">
      <w:pPr>
        <w:pStyle w:val="berschrift1"/>
        <w:rPr>
          <w:rFonts w:ascii="Arial" w:hAnsi="Arial" w:cs="Arial"/>
          <w:b/>
          <w:bCs/>
          <w:color w:val="000000" w:themeColor="text1"/>
          <w:sz w:val="44"/>
          <w:szCs w:val="44"/>
          <w:lang w:val="en-US"/>
        </w:rPr>
      </w:pPr>
      <w:bookmarkStart w:id="0" w:name="_GoBack"/>
      <w:bookmarkEnd w:id="0"/>
      <w:r w:rsidRPr="0053139A">
        <w:rPr>
          <w:rFonts w:ascii="Arial" w:hAnsi="Arial" w:cs="Arial"/>
          <w:b/>
          <w:bCs/>
          <w:color w:val="000000" w:themeColor="text1"/>
          <w:sz w:val="44"/>
          <w:szCs w:val="44"/>
          <w:lang w:val="en-US"/>
        </w:rPr>
        <w:t>Supplementary material</w:t>
      </w:r>
    </w:p>
    <w:p w14:paraId="0CA652F7" w14:textId="77777777" w:rsidR="00103BBF" w:rsidRDefault="00103BBF">
      <w:pPr>
        <w:rPr>
          <w:rFonts w:ascii="Arial" w:hAnsi="Arial" w:cs="Arial"/>
          <w:lang w:val="en-US"/>
        </w:rPr>
      </w:pPr>
    </w:p>
    <w:p w14:paraId="68804211" w14:textId="77777777" w:rsidR="005713CB" w:rsidRDefault="005713CB">
      <w:pPr>
        <w:rPr>
          <w:rFonts w:ascii="Arial" w:hAnsi="Arial" w:cs="Arial"/>
          <w:lang w:val="en-US"/>
        </w:rPr>
      </w:pPr>
    </w:p>
    <w:tbl>
      <w:tblPr>
        <w:tblW w:w="10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0"/>
        <w:gridCol w:w="1180"/>
        <w:gridCol w:w="1420"/>
        <w:gridCol w:w="1180"/>
        <w:gridCol w:w="1180"/>
        <w:gridCol w:w="1420"/>
        <w:gridCol w:w="1180"/>
      </w:tblGrid>
      <w:tr w:rsidR="005713CB" w:rsidRPr="00E33B7A" w14:paraId="39B64CE2" w14:textId="77777777" w:rsidTr="00AA211C">
        <w:trPr>
          <w:trHeight w:val="284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40600" w14:textId="77777777" w:rsidR="005713CB" w:rsidRPr="00E33B7A" w:rsidRDefault="005713CB" w:rsidP="00AA211C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7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976E61E" w14:textId="77777777" w:rsidR="005713CB" w:rsidRPr="00E33B7A" w:rsidRDefault="005713CB" w:rsidP="00AA21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33B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Univariate logistic regression analysis</w:t>
            </w:r>
          </w:p>
        </w:tc>
        <w:tc>
          <w:tcPr>
            <w:tcW w:w="3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70EFA" w14:textId="77777777" w:rsidR="005713CB" w:rsidRPr="00E33B7A" w:rsidRDefault="005713CB" w:rsidP="00AA21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33B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ultivariate logistic regression analysis</w:t>
            </w:r>
          </w:p>
        </w:tc>
      </w:tr>
      <w:tr w:rsidR="005713CB" w:rsidRPr="00E33B7A" w14:paraId="0B4C2243" w14:textId="77777777" w:rsidTr="00AA211C">
        <w:trPr>
          <w:trHeight w:hRule="exact" w:val="851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B05F8F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Variabl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4EA22E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azard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br/>
              <w:t>ratio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B07F27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95%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br/>
              <w:t>confidence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br/>
              <w:t>interval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0AB6BD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-valu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1133A6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azard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br/>
              <w:t>ratio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F7299E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95%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br/>
              <w:t>confidence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br/>
              <w:t>interval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0462B8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-value</w:t>
            </w:r>
          </w:p>
        </w:tc>
      </w:tr>
      <w:tr w:rsidR="005713CB" w:rsidRPr="00E33B7A" w14:paraId="2AC23C5E" w14:textId="77777777" w:rsidTr="00AA211C">
        <w:trPr>
          <w:trHeight w:val="284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B09A8" w14:textId="77777777" w:rsidR="005713CB" w:rsidRPr="00D07F89" w:rsidRDefault="005713CB" w:rsidP="00AA211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emale gender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23E370A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9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25FA3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589 - 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4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ABDB5E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7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B4EE2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E149C" w14:textId="77777777" w:rsidR="005713CB" w:rsidRPr="00D07F89" w:rsidRDefault="005713CB" w:rsidP="00AA211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97CB6" w14:textId="77777777" w:rsidR="005713CB" w:rsidRPr="00D07F89" w:rsidRDefault="005713CB" w:rsidP="00AA211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5713CB" w:rsidRPr="00E33B7A" w14:paraId="18D096E5" w14:textId="77777777" w:rsidTr="00AA211C">
        <w:trPr>
          <w:trHeight w:val="284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2AB80" w14:textId="77777777" w:rsidR="005713CB" w:rsidRPr="00D07F89" w:rsidRDefault="005713CB" w:rsidP="00AA211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Age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DCA4709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9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3EFB9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962 - 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9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E062AD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D07F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651D9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9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EEB38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960 - 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9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280B6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D07F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03</w:t>
            </w:r>
          </w:p>
        </w:tc>
      </w:tr>
      <w:tr w:rsidR="005713CB" w:rsidRPr="00E33B7A" w14:paraId="537A77F8" w14:textId="77777777" w:rsidTr="00AA211C">
        <w:trPr>
          <w:trHeight w:val="284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97B54" w14:textId="77777777" w:rsidR="005713CB" w:rsidRPr="00D07F89" w:rsidRDefault="005713CB" w:rsidP="00AA211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BMI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93CF877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4DADB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997 - 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1CAD12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85724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3E47B" w14:textId="77777777" w:rsidR="005713CB" w:rsidRPr="00D07F89" w:rsidRDefault="005713CB" w:rsidP="00AA211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12BD0" w14:textId="77777777" w:rsidR="005713CB" w:rsidRPr="00D07F89" w:rsidRDefault="005713CB" w:rsidP="00AA211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5713CB" w:rsidRPr="00E33B7A" w14:paraId="2D34EAED" w14:textId="77777777" w:rsidTr="00AA211C">
        <w:trPr>
          <w:trHeight w:val="284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941C9" w14:textId="4960B30B" w:rsidR="005713CB" w:rsidRPr="00D07F89" w:rsidRDefault="00A573D4" w:rsidP="00AA211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573D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reexisting</w:t>
            </w:r>
            <w:r w:rsidR="005713CB" w:rsidRPr="00D07F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pulmonary disease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73D6F0C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5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9ED95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56 - 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9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7C5F3F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D07F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EBFF0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4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6420A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94 - 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8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04A09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D07F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06</w:t>
            </w:r>
          </w:p>
        </w:tc>
      </w:tr>
      <w:tr w:rsidR="005713CB" w:rsidRPr="00E33B7A" w14:paraId="4CB10A99" w14:textId="77777777" w:rsidTr="00AA211C">
        <w:trPr>
          <w:trHeight w:val="284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54DA7" w14:textId="026FF3BC" w:rsidR="005713CB" w:rsidRPr="00D07F89" w:rsidRDefault="005713CB" w:rsidP="00AA211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Canulation mode</w:t>
            </w:r>
            <w:r w:rsidR="00A573D4" w:rsidRPr="00A573D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(DL vs. SL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C20EB6A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6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422FE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91 - 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EF29D1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3EB99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24105" w14:textId="77777777" w:rsidR="005713CB" w:rsidRPr="00D07F89" w:rsidRDefault="005713CB" w:rsidP="00AA211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54125" w14:textId="77777777" w:rsidR="005713CB" w:rsidRPr="00D07F89" w:rsidRDefault="005713CB" w:rsidP="00AA211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5713CB" w:rsidRPr="00E33B7A" w14:paraId="1852D374" w14:textId="77777777" w:rsidTr="00AA211C">
        <w:trPr>
          <w:trHeight w:val="284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06779" w14:textId="77777777" w:rsidR="005713CB" w:rsidRPr="00D07F89" w:rsidRDefault="005713CB" w:rsidP="00AA211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CPR 48h to ECMO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7BE6945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7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94D83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81 - 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7F8571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5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EF447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E126C" w14:textId="77777777" w:rsidR="005713CB" w:rsidRPr="00D07F89" w:rsidRDefault="005713CB" w:rsidP="00AA211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59B46" w14:textId="77777777" w:rsidR="005713CB" w:rsidRPr="00D07F89" w:rsidRDefault="005713CB" w:rsidP="00AA211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5713CB" w:rsidRPr="00E33B7A" w14:paraId="183D2FC2" w14:textId="77777777" w:rsidTr="00AA211C">
        <w:trPr>
          <w:trHeight w:val="284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6C8E8" w14:textId="29A159C9" w:rsidR="005713CB" w:rsidRPr="00D07F89" w:rsidRDefault="005713CB" w:rsidP="00AA211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Awake in first 7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d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ays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9D635DD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7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D20FF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776 - 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47BBF1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1D635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9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377F0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887 - 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6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CED01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&lt;0.001</w:t>
            </w:r>
          </w:p>
        </w:tc>
      </w:tr>
      <w:tr w:rsidR="005713CB" w:rsidRPr="00E33B7A" w14:paraId="6206C01B" w14:textId="77777777" w:rsidTr="00AA211C">
        <w:trPr>
          <w:trHeight w:val="284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DEAA2" w14:textId="36D713E5" w:rsidR="005713CB" w:rsidRPr="00D07F89" w:rsidRDefault="005713CB" w:rsidP="00AA211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ICU-MS </w:t>
            </w:r>
            <w:r w:rsidR="00A573D4" w:rsidRPr="00D86576"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 in first 7d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ays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3FF3BCA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5A6CD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526 - 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5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FCC808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7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2D8A2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DB742" w14:textId="77777777" w:rsidR="005713CB" w:rsidRPr="00D07F89" w:rsidRDefault="005713CB" w:rsidP="00AA211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C5B48" w14:textId="77777777" w:rsidR="005713CB" w:rsidRPr="00D07F89" w:rsidRDefault="005713CB" w:rsidP="00AA211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5713CB" w:rsidRPr="00E33B7A" w14:paraId="1495AF02" w14:textId="77777777" w:rsidTr="00AA211C">
        <w:trPr>
          <w:trHeight w:val="284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04BBD4" w14:textId="4A84DFE4" w:rsidR="005713CB" w:rsidRPr="00D07F89" w:rsidRDefault="005713CB" w:rsidP="00AA211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Mechanical ventilation</w:t>
            </w:r>
            <w:r w:rsidR="00A573D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[h]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A67CB3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0A99D9" w14:textId="6EFBEF1A" w:rsidR="005713CB" w:rsidRPr="00D07F89" w:rsidRDefault="00B2519E" w:rsidP="00AA21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.0</w:t>
            </w:r>
            <w:r w:rsidR="005713CB"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0 - 1</w:t>
            </w:r>
            <w:r w:rsidR="0057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="005713CB"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BCE3DD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5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7E5A71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6093FE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1A4354" w14:textId="77777777" w:rsidR="005713CB" w:rsidRPr="00D07F89" w:rsidRDefault="005713CB" w:rsidP="00AA21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07F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</w:tr>
    </w:tbl>
    <w:p w14:paraId="15B945C2" w14:textId="77777777" w:rsidR="00103BBF" w:rsidRDefault="00103BBF">
      <w:pPr>
        <w:rPr>
          <w:rFonts w:ascii="Arial" w:hAnsi="Arial" w:cs="Arial"/>
          <w:lang w:val="en-US"/>
        </w:rPr>
      </w:pPr>
    </w:p>
    <w:p w14:paraId="385814DD" w14:textId="41BA6ADF" w:rsidR="005713CB" w:rsidRPr="00A11CA3" w:rsidRDefault="00103BBF" w:rsidP="005713CB">
      <w:pPr>
        <w:rPr>
          <w:rFonts w:ascii="Arial" w:hAnsi="Arial" w:cs="Arial"/>
          <w:b/>
          <w:bCs/>
          <w:lang w:val="en-US"/>
        </w:rPr>
      </w:pPr>
      <w:r w:rsidRPr="00A11CA3">
        <w:rPr>
          <w:rFonts w:ascii="Arial" w:hAnsi="Arial" w:cs="Arial"/>
          <w:b/>
          <w:bCs/>
          <w:lang w:val="en-US"/>
        </w:rPr>
        <w:t xml:space="preserve">Supplementary table 1: </w:t>
      </w:r>
      <w:r w:rsidR="005713CB" w:rsidRPr="00A11CA3">
        <w:rPr>
          <w:rFonts w:ascii="Arial" w:hAnsi="Arial" w:cs="Arial"/>
          <w:b/>
          <w:bCs/>
          <w:lang w:val="en-US"/>
        </w:rPr>
        <w:t>Binary logistic regression</w:t>
      </w:r>
      <w:r w:rsidR="001028F4" w:rsidRPr="00A11CA3">
        <w:rPr>
          <w:rFonts w:ascii="Arial" w:hAnsi="Arial" w:cs="Arial"/>
          <w:b/>
          <w:bCs/>
          <w:lang w:val="en-US"/>
        </w:rPr>
        <w:t xml:space="preserve"> analysis</w:t>
      </w:r>
      <w:r w:rsidR="005713CB" w:rsidRPr="00A11CA3">
        <w:rPr>
          <w:rFonts w:ascii="Arial" w:hAnsi="Arial" w:cs="Arial"/>
          <w:b/>
          <w:bCs/>
          <w:lang w:val="en-US"/>
        </w:rPr>
        <w:t xml:space="preserve"> </w:t>
      </w:r>
      <w:r w:rsidR="001028F4" w:rsidRPr="00A11CA3">
        <w:rPr>
          <w:rFonts w:ascii="Arial" w:hAnsi="Arial" w:cs="Arial"/>
          <w:b/>
          <w:bCs/>
          <w:lang w:val="en-US"/>
        </w:rPr>
        <w:t>on</w:t>
      </w:r>
      <w:r w:rsidR="005713CB" w:rsidRPr="00A11CA3">
        <w:rPr>
          <w:rFonts w:ascii="Arial" w:hAnsi="Arial" w:cs="Arial"/>
          <w:b/>
          <w:bCs/>
          <w:lang w:val="en-US"/>
        </w:rPr>
        <w:t xml:space="preserve"> 30-day survival</w:t>
      </w:r>
    </w:p>
    <w:p w14:paraId="157C10E7" w14:textId="3443E54D" w:rsidR="00103BBF" w:rsidRPr="00A11CA3" w:rsidRDefault="005713CB">
      <w:pPr>
        <w:rPr>
          <w:rFonts w:ascii="Arial" w:hAnsi="Arial" w:cs="Arial"/>
          <w:lang w:val="en-US"/>
        </w:rPr>
      </w:pPr>
      <w:r w:rsidRPr="00A11CA3">
        <w:rPr>
          <w:rFonts w:ascii="Arial" w:hAnsi="Arial" w:cs="Arial"/>
          <w:lang w:val="en-US"/>
        </w:rPr>
        <w:t>Predefined potential confounders for the primary endpoint (30-day survival) were tested in a univariate and multivariate logistic regression analysis. The p-value is reported in bold if the differences are statistically significant (p&lt;0.05).</w:t>
      </w:r>
      <w:r w:rsidR="00D86576" w:rsidRPr="00A11CA3">
        <w:rPr>
          <w:rFonts w:ascii="Arial" w:hAnsi="Arial" w:cs="Arial"/>
          <w:lang w:val="en-US"/>
        </w:rPr>
        <w:t xml:space="preserve"> Patients were considered awake when RASS-scores were ≥-1.</w:t>
      </w:r>
      <w:r w:rsidRPr="00A11CA3">
        <w:rPr>
          <w:rFonts w:ascii="Arial" w:hAnsi="Arial" w:cs="Arial"/>
          <w:lang w:val="en-US"/>
        </w:rPr>
        <w:t xml:space="preserve"> Abbreviations: BMI: Body mass index,</w:t>
      </w:r>
      <w:r w:rsidR="00A573D4" w:rsidRPr="00A11CA3">
        <w:rPr>
          <w:rFonts w:ascii="Arial" w:hAnsi="Arial" w:cs="Arial"/>
          <w:lang w:val="en-US"/>
        </w:rPr>
        <w:t xml:space="preserve"> DL: dual lumen, SL: single lumen,</w:t>
      </w:r>
      <w:r w:rsidRPr="00A11CA3">
        <w:rPr>
          <w:rFonts w:ascii="Arial" w:hAnsi="Arial" w:cs="Arial"/>
          <w:lang w:val="en-US"/>
        </w:rPr>
        <w:t xml:space="preserve"> CPR: Cardiopulmonary resuscitation, ECMO: extracorporeal membrane oxygenation, ICU-MS: Intensive care unit mobility score</w:t>
      </w:r>
    </w:p>
    <w:p w14:paraId="5F8EAB73" w14:textId="4EEE4AC9" w:rsidR="001E3C1F" w:rsidRDefault="001E3C1F">
      <w:pPr>
        <w:rPr>
          <w:rFonts w:ascii="Arial" w:hAnsi="Arial" w:cs="Arial"/>
          <w:lang w:val="en-US"/>
        </w:rPr>
      </w:pPr>
    </w:p>
    <w:p w14:paraId="74DE4C67" w14:textId="77777777" w:rsidR="003C7A58" w:rsidRDefault="003C7A58">
      <w:pPr>
        <w:rPr>
          <w:rFonts w:ascii="Arial" w:hAnsi="Arial" w:cs="Arial"/>
          <w:lang w:val="en-US"/>
        </w:rPr>
      </w:pPr>
    </w:p>
    <w:p w14:paraId="4153A79D" w14:textId="77777777" w:rsidR="003C7A58" w:rsidRDefault="003C7A58">
      <w:pPr>
        <w:rPr>
          <w:rFonts w:ascii="Arial" w:hAnsi="Arial" w:cs="Arial"/>
          <w:lang w:val="en-US"/>
        </w:rPr>
      </w:pPr>
    </w:p>
    <w:tbl>
      <w:tblPr>
        <w:tblW w:w="10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60"/>
        <w:gridCol w:w="1720"/>
        <w:gridCol w:w="1843"/>
        <w:gridCol w:w="1840"/>
        <w:gridCol w:w="837"/>
      </w:tblGrid>
      <w:tr w:rsidR="001E3C1F" w:rsidRPr="00D26913" w14:paraId="26D80689" w14:textId="77777777" w:rsidTr="003515E3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8EA17" w14:textId="77777777" w:rsidR="001E3C1F" w:rsidRPr="00D26913" w:rsidRDefault="001E3C1F" w:rsidP="001E3C1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269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ICU stay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93399" w14:textId="63D52F46" w:rsidR="001E3C1F" w:rsidRPr="00D26913" w:rsidRDefault="001E3C1F" w:rsidP="001E3C1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269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otal (n=34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D33C0" w14:textId="5210AA1C" w:rsidR="001E3C1F" w:rsidRPr="00D26913" w:rsidRDefault="001E3C1F" w:rsidP="001E3C1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269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urviv</w:t>
            </w:r>
            <w:r w:rsidR="00E251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ors</w:t>
            </w:r>
            <w:r w:rsidRPr="00D269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(n=17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71355" w14:textId="645AE324" w:rsidR="001E3C1F" w:rsidRPr="00D26913" w:rsidRDefault="00E251D6" w:rsidP="001E3C1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E2D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Non-survivors </w:t>
            </w:r>
            <w:r w:rsidR="001E3C1F" w:rsidRPr="009E2D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n=164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D81C5" w14:textId="379F3EC2" w:rsidR="001E3C1F" w:rsidRPr="00D26913" w:rsidRDefault="001E3C1F" w:rsidP="001E3C1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86346C" w:rsidRPr="00D26913" w14:paraId="2DAAE593" w14:textId="77777777" w:rsidTr="003515E3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7071" w14:textId="4F3B68DC" w:rsidR="0086346C" w:rsidRPr="00D26913" w:rsidRDefault="0086346C" w:rsidP="0086346C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4C8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ASS day 1 (n=343/179/16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7225" w14:textId="0DC8B64C" w:rsidR="0086346C" w:rsidRPr="00544ADD" w:rsidRDefault="0086346C" w:rsidP="0086346C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E2DA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4 (-4 to -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E023" w14:textId="68062965" w:rsidR="0086346C" w:rsidRPr="00544ADD" w:rsidRDefault="0086346C" w:rsidP="0086346C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E2DA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4 (-4 to -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91BA" w14:textId="4F6EF2D7" w:rsidR="0086346C" w:rsidRPr="00544ADD" w:rsidRDefault="0086346C" w:rsidP="0086346C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E2DA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4 (-5 to -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85E1" w14:textId="276E2E0B" w:rsidR="0086346C" w:rsidRPr="00D26913" w:rsidRDefault="0086346C" w:rsidP="0086346C">
            <w:pPr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86346C" w:rsidRPr="00D26913" w14:paraId="4696FC50" w14:textId="77777777" w:rsidTr="003515E3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88AD" w14:textId="77777777" w:rsidR="0086346C" w:rsidRPr="00A14C89" w:rsidRDefault="0086346C" w:rsidP="0086346C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4C8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ASS day 2 (n=325/174/15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0FC7" w14:textId="7E669565" w:rsidR="0086346C" w:rsidRPr="00544ADD" w:rsidRDefault="0086346C" w:rsidP="0086346C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E2DA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4 (-4 to -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2CF5" w14:textId="407E4219" w:rsidR="0086346C" w:rsidRPr="00544ADD" w:rsidRDefault="0086346C" w:rsidP="0086346C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E2DA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3 (-4 to 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9C20" w14:textId="46BA7D0B" w:rsidR="0086346C" w:rsidRPr="00544ADD" w:rsidRDefault="0086346C" w:rsidP="0086346C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E2DA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4 (-4 to -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71C3" w14:textId="77777777" w:rsidR="0086346C" w:rsidRPr="00D26913" w:rsidRDefault="0086346C" w:rsidP="0086346C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86346C" w:rsidRPr="00D26913" w14:paraId="09791749" w14:textId="77777777" w:rsidTr="003515E3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64ED" w14:textId="77777777" w:rsidR="0086346C" w:rsidRPr="00A14C89" w:rsidRDefault="0086346C" w:rsidP="0086346C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4C8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ASS day 3 (n=302/162/14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A61A" w14:textId="7B5BDF2B" w:rsidR="0086346C" w:rsidRPr="00544ADD" w:rsidRDefault="0086346C" w:rsidP="0086346C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E2DA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4 (-4 to -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EA4A" w14:textId="0E8D5C1A" w:rsidR="0086346C" w:rsidRPr="00544ADD" w:rsidRDefault="0086346C" w:rsidP="0086346C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E2DA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4 (-4 to -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1795" w14:textId="6012FF13" w:rsidR="0086346C" w:rsidRPr="00544ADD" w:rsidRDefault="0086346C" w:rsidP="0086346C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E2DA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4 (-4 to -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B553" w14:textId="77777777" w:rsidR="0086346C" w:rsidRPr="00D26913" w:rsidRDefault="0086346C" w:rsidP="0086346C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86346C" w:rsidRPr="00D26913" w14:paraId="1F81412F" w14:textId="77777777" w:rsidTr="003515E3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EED1" w14:textId="77777777" w:rsidR="0086346C" w:rsidRPr="00A14C89" w:rsidRDefault="0086346C" w:rsidP="0086346C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4C8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ASS day 4 (n=280/153/12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6A3E" w14:textId="53D06D7E" w:rsidR="0086346C" w:rsidRPr="00544ADD" w:rsidRDefault="0086346C" w:rsidP="0086346C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E2DA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4 (-4 to -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ADB5" w14:textId="7E0562B2" w:rsidR="0086346C" w:rsidRPr="00544ADD" w:rsidRDefault="0086346C" w:rsidP="0086346C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E2DA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3 (-4 to 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C2DD" w14:textId="2FA84465" w:rsidR="0086346C" w:rsidRPr="00544ADD" w:rsidRDefault="0086346C" w:rsidP="0086346C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E2DA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4 (-4 to -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3E0C" w14:textId="77777777" w:rsidR="0086346C" w:rsidRPr="00D26913" w:rsidRDefault="0086346C" w:rsidP="0086346C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86346C" w:rsidRPr="00D26913" w14:paraId="31A8F13C" w14:textId="77777777" w:rsidTr="003515E3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5974" w14:textId="77777777" w:rsidR="0086346C" w:rsidRPr="00A14C89" w:rsidRDefault="0086346C" w:rsidP="0086346C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4C8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ASS day 5 (n=249/132/11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8585" w14:textId="6554A8BC" w:rsidR="0086346C" w:rsidRPr="00544ADD" w:rsidRDefault="0086346C" w:rsidP="0086346C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E2DA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4 (-4 to -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F2A5" w14:textId="03D6593F" w:rsidR="0086346C" w:rsidRPr="00544ADD" w:rsidRDefault="0086346C" w:rsidP="0086346C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E2DA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3 (-4 to 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67AD" w14:textId="512A874C" w:rsidR="0086346C" w:rsidRPr="00544ADD" w:rsidRDefault="0086346C" w:rsidP="0086346C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E2DA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4 (-4 to -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397C" w14:textId="77777777" w:rsidR="0086346C" w:rsidRPr="00D26913" w:rsidRDefault="0086346C" w:rsidP="0086346C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86346C" w:rsidRPr="00D26913" w14:paraId="78A670F1" w14:textId="77777777" w:rsidTr="003515E3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6490" w14:textId="77777777" w:rsidR="0086346C" w:rsidRPr="00A14C89" w:rsidRDefault="0086346C" w:rsidP="0086346C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4C8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ASS day 6 (n=230/123/10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B304" w14:textId="67955E66" w:rsidR="0086346C" w:rsidRPr="00544ADD" w:rsidRDefault="0086346C" w:rsidP="0086346C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E2DA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4 (-4 to -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7DF6" w14:textId="63EB8821" w:rsidR="0086346C" w:rsidRPr="00544ADD" w:rsidRDefault="0086346C" w:rsidP="0086346C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E2DA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3 (-4 to -</w:t>
            </w:r>
            <w:r w:rsidR="00951A1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Pr="009E2DA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3A94" w14:textId="5DD24941" w:rsidR="0086346C" w:rsidRPr="00544ADD" w:rsidRDefault="0086346C" w:rsidP="0086346C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E2DA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4 (-4 to -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357A" w14:textId="2ED295B9" w:rsidR="0086346C" w:rsidRPr="00D26913" w:rsidRDefault="0086346C" w:rsidP="0086346C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86346C" w:rsidRPr="00D26913" w14:paraId="35A9A631" w14:textId="77777777" w:rsidTr="003515E3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7D5C6" w14:textId="77777777" w:rsidR="0086346C" w:rsidRPr="00A14C89" w:rsidRDefault="0086346C" w:rsidP="0086346C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4C8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ASS day 7 (n=199/108/9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0C918" w14:textId="675138B3" w:rsidR="0086346C" w:rsidRPr="00544ADD" w:rsidRDefault="0086346C" w:rsidP="0086346C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E2DA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3 (-4 to 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F9874" w14:textId="31F90F0F" w:rsidR="0086346C" w:rsidRPr="00544ADD" w:rsidRDefault="0086346C" w:rsidP="0086346C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E2DA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3 (-4 to 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86200" w14:textId="3AC378BC" w:rsidR="0086346C" w:rsidRPr="00544ADD" w:rsidRDefault="0086346C" w:rsidP="0086346C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E2DA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4 (-4 to -1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454E5" w14:textId="6BEECE01" w:rsidR="0086346C" w:rsidRPr="00D26913" w:rsidRDefault="0086346C" w:rsidP="0086346C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</w:tbl>
    <w:p w14:paraId="62080E0B" w14:textId="77777777" w:rsidR="00BB619C" w:rsidRDefault="00BB619C" w:rsidP="001E3C1F">
      <w:pPr>
        <w:rPr>
          <w:rFonts w:ascii="Arial" w:hAnsi="Arial" w:cs="Arial"/>
          <w:b/>
          <w:bCs/>
          <w:lang w:val="en-US"/>
        </w:rPr>
      </w:pPr>
    </w:p>
    <w:p w14:paraId="0375A666" w14:textId="77FB864E" w:rsidR="001E3C1F" w:rsidRPr="001E3C1F" w:rsidRDefault="001E3C1F" w:rsidP="001E3C1F">
      <w:pPr>
        <w:rPr>
          <w:rFonts w:ascii="Arial" w:hAnsi="Arial" w:cs="Arial"/>
          <w:b/>
          <w:bCs/>
          <w:lang w:val="en-US"/>
        </w:rPr>
      </w:pPr>
      <w:r w:rsidRPr="001E3C1F">
        <w:rPr>
          <w:rFonts w:ascii="Arial" w:hAnsi="Arial" w:cs="Arial"/>
          <w:b/>
          <w:bCs/>
          <w:lang w:val="en-US"/>
        </w:rPr>
        <w:t xml:space="preserve">Supplementary table 2: </w:t>
      </w:r>
      <w:r w:rsidR="00A85639">
        <w:rPr>
          <w:rFonts w:ascii="Arial" w:hAnsi="Arial" w:cs="Arial"/>
          <w:b/>
          <w:bCs/>
          <w:lang w:val="en-US"/>
        </w:rPr>
        <w:t>2-way ANOVA</w:t>
      </w:r>
      <w:r w:rsidRPr="001E3C1F">
        <w:rPr>
          <w:rFonts w:ascii="Arial" w:hAnsi="Arial" w:cs="Arial"/>
          <w:b/>
          <w:bCs/>
          <w:lang w:val="en-US"/>
        </w:rPr>
        <w:t xml:space="preserve"> on</w:t>
      </w:r>
      <w:r w:rsidR="006B3D00">
        <w:rPr>
          <w:rFonts w:ascii="Arial" w:hAnsi="Arial" w:cs="Arial"/>
          <w:b/>
          <w:bCs/>
          <w:lang w:val="en-US"/>
        </w:rPr>
        <w:t xml:space="preserve"> RASS-scores and</w:t>
      </w:r>
      <w:r w:rsidRPr="001E3C1F">
        <w:rPr>
          <w:rFonts w:ascii="Arial" w:hAnsi="Arial" w:cs="Arial"/>
          <w:b/>
          <w:bCs/>
          <w:lang w:val="en-US"/>
        </w:rPr>
        <w:t xml:space="preserve"> 30-day survival</w:t>
      </w:r>
      <w:r w:rsidR="00A85639">
        <w:rPr>
          <w:rFonts w:ascii="Arial" w:hAnsi="Arial" w:cs="Arial"/>
          <w:b/>
          <w:bCs/>
          <w:lang w:val="en-US"/>
        </w:rPr>
        <w:t xml:space="preserve"> including only patients still on ECMO</w:t>
      </w:r>
      <w:r w:rsidRPr="001E3C1F">
        <w:rPr>
          <w:rFonts w:ascii="Arial" w:hAnsi="Arial" w:cs="Arial"/>
          <w:b/>
          <w:bCs/>
          <w:lang w:val="en-US"/>
        </w:rPr>
        <w:t xml:space="preserve">. </w:t>
      </w:r>
      <w:r w:rsidRPr="001E3C1F">
        <w:rPr>
          <w:rFonts w:ascii="Arial" w:hAnsi="Arial" w:cs="Arial"/>
          <w:lang w:val="en-US"/>
        </w:rPr>
        <w:t xml:space="preserve">Data given </w:t>
      </w:r>
      <w:r w:rsidR="00CD3D83">
        <w:rPr>
          <w:rFonts w:ascii="Arial" w:hAnsi="Arial" w:cs="Arial"/>
          <w:lang w:val="en-US"/>
        </w:rPr>
        <w:t>as</w:t>
      </w:r>
      <w:r w:rsidRPr="001E3C1F">
        <w:rPr>
          <w:rFonts w:ascii="Arial" w:hAnsi="Arial" w:cs="Arial"/>
          <w:lang w:val="en-US"/>
        </w:rPr>
        <w:t xml:space="preserve"> median (interquartile range)</w:t>
      </w:r>
      <w:r>
        <w:rPr>
          <w:rFonts w:ascii="Arial" w:hAnsi="Arial" w:cs="Arial"/>
          <w:lang w:val="en-US"/>
        </w:rPr>
        <w:t xml:space="preserve">. A 2-way ANOVA </w:t>
      </w:r>
      <w:r w:rsidR="00CD3D83">
        <w:rPr>
          <w:rFonts w:ascii="Arial" w:hAnsi="Arial" w:cs="Arial"/>
          <w:lang w:val="en-US"/>
        </w:rPr>
        <w:t>comparing RASS-scores only in patients still on V-V ECMO</w:t>
      </w:r>
      <w:r w:rsidR="00A85639">
        <w:rPr>
          <w:rFonts w:ascii="Arial" w:hAnsi="Arial" w:cs="Arial"/>
          <w:lang w:val="en-US"/>
        </w:rPr>
        <w:t xml:space="preserve"> and</w:t>
      </w:r>
      <w:r w:rsidR="00CD3D83">
        <w:rPr>
          <w:rFonts w:ascii="Arial" w:hAnsi="Arial" w:cs="Arial"/>
          <w:lang w:val="en-US"/>
        </w:rPr>
        <w:t xml:space="preserve"> excluding those already weaned from ECMO showed significantly higher RASS-scores in surviving patients (p&lt;0.001) while RASS-scores did not change over time (p=</w:t>
      </w:r>
      <w:r w:rsidR="00037ABE">
        <w:rPr>
          <w:rFonts w:ascii="Arial" w:hAnsi="Arial" w:cs="Arial"/>
          <w:lang w:val="en-US"/>
        </w:rPr>
        <w:t>0.</w:t>
      </w:r>
      <w:r w:rsidR="00CD3D83">
        <w:rPr>
          <w:rFonts w:ascii="Arial" w:hAnsi="Arial" w:cs="Arial"/>
          <w:lang w:val="en-US"/>
        </w:rPr>
        <w:t>270) and the two factors did not interact (p=0.913).</w:t>
      </w:r>
    </w:p>
    <w:p w14:paraId="46152CEA" w14:textId="2DED4B7C" w:rsidR="00FA0C6D" w:rsidRPr="00FA0C6D" w:rsidRDefault="00103BBF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69DDF697" w14:textId="53730BEC" w:rsidR="00FA0C6D" w:rsidRPr="00FA0C6D" w:rsidRDefault="00BA38E4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de-DE"/>
        </w:rPr>
        <w:lastRenderedPageBreak/>
        <w:drawing>
          <wp:inline distT="0" distB="0" distL="0" distR="0" wp14:anchorId="7F9D3885" wp14:editId="5BCB49BE">
            <wp:extent cx="5756910" cy="6395720"/>
            <wp:effectExtent l="0" t="0" r="0" b="0"/>
            <wp:docPr id="7061301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613010" name="Grafik 7061301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6395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4AC925" w14:textId="0162F8A1" w:rsidR="003D3166" w:rsidRDefault="00FA0C6D" w:rsidP="009D048B">
      <w:pPr>
        <w:rPr>
          <w:rFonts w:ascii="Arial" w:hAnsi="Arial" w:cs="Arial"/>
          <w:b/>
          <w:bCs/>
          <w:lang w:val="en-US"/>
        </w:rPr>
      </w:pPr>
      <w:r w:rsidRPr="00FA0C6D">
        <w:rPr>
          <w:rFonts w:ascii="Arial" w:hAnsi="Arial" w:cs="Arial"/>
          <w:b/>
          <w:bCs/>
          <w:lang w:val="en-US"/>
        </w:rPr>
        <w:t>Supplementary figure</w:t>
      </w:r>
      <w:r w:rsidR="00895447">
        <w:rPr>
          <w:rFonts w:ascii="Arial" w:hAnsi="Arial" w:cs="Arial"/>
          <w:b/>
          <w:bCs/>
          <w:lang w:val="en-US"/>
        </w:rPr>
        <w:t>s</w:t>
      </w:r>
      <w:r w:rsidRPr="00FA0C6D">
        <w:rPr>
          <w:rFonts w:ascii="Arial" w:hAnsi="Arial" w:cs="Arial"/>
          <w:b/>
          <w:bCs/>
          <w:lang w:val="en-US"/>
        </w:rPr>
        <w:t xml:space="preserve"> 1</w:t>
      </w:r>
      <w:r w:rsidR="00556061">
        <w:rPr>
          <w:rFonts w:ascii="Arial" w:hAnsi="Arial" w:cs="Arial"/>
          <w:b/>
          <w:bCs/>
          <w:lang w:val="en-US"/>
        </w:rPr>
        <w:t>-3</w:t>
      </w:r>
      <w:r w:rsidRPr="00FA0C6D">
        <w:rPr>
          <w:rFonts w:ascii="Arial" w:hAnsi="Arial" w:cs="Arial"/>
          <w:b/>
          <w:bCs/>
          <w:lang w:val="en-US"/>
        </w:rPr>
        <w:t>: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D26913">
        <w:rPr>
          <w:rFonts w:ascii="Arial" w:hAnsi="Arial" w:cs="Arial"/>
          <w:b/>
          <w:bCs/>
          <w:lang w:val="en-US"/>
        </w:rPr>
        <w:t>Outcome in V-V ECMO according to RASS-score.</w:t>
      </w:r>
    </w:p>
    <w:p w14:paraId="2AA30F7C" w14:textId="5171AA92" w:rsidR="009D048B" w:rsidRDefault="00556061" w:rsidP="009D048B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Figure </w:t>
      </w:r>
      <w:r w:rsidR="00FA0C6D" w:rsidRPr="003D3166">
        <w:rPr>
          <w:rFonts w:ascii="Arial" w:hAnsi="Arial" w:cs="Arial"/>
          <w:b/>
          <w:bCs/>
          <w:lang w:val="en-US"/>
        </w:rPr>
        <w:t>1 = hospital survival, 2 = ECMO weaning, 3 = ventilation weaning.</w:t>
      </w:r>
      <w:r w:rsidR="00FA0C6D">
        <w:rPr>
          <w:rFonts w:ascii="Arial" w:hAnsi="Arial" w:cs="Arial"/>
          <w:lang w:val="en-US"/>
        </w:rPr>
        <w:t xml:space="preserve"> </w:t>
      </w:r>
      <w:r w:rsidR="009D048B" w:rsidRPr="00D26913">
        <w:rPr>
          <w:rFonts w:ascii="Arial" w:hAnsi="Arial" w:cs="Arial"/>
          <w:lang w:val="en-US"/>
        </w:rPr>
        <w:t>A</w:t>
      </w:r>
      <w:r w:rsidR="009D048B">
        <w:rPr>
          <w:rFonts w:ascii="Arial" w:hAnsi="Arial" w:cs="Arial"/>
          <w:lang w:val="en-US"/>
        </w:rPr>
        <w:t>s</w:t>
      </w:r>
      <w:r w:rsidR="009D048B" w:rsidRPr="00D26913">
        <w:rPr>
          <w:rFonts w:ascii="Arial" w:hAnsi="Arial" w:cs="Arial"/>
          <w:lang w:val="en-US"/>
        </w:rPr>
        <w:t xml:space="preserve">: Patients surviving </w:t>
      </w:r>
      <w:r w:rsidR="009D048B">
        <w:rPr>
          <w:rFonts w:ascii="Arial" w:hAnsi="Arial" w:cs="Arial"/>
          <w:lang w:val="en-US"/>
        </w:rPr>
        <w:t xml:space="preserve">to hospital discharge (1A) or reaching successful ECMO- (2A) or ventilation weaning (3A) </w:t>
      </w:r>
      <w:r w:rsidR="009D048B" w:rsidRPr="00D26913">
        <w:rPr>
          <w:rFonts w:ascii="Arial" w:hAnsi="Arial" w:cs="Arial"/>
          <w:lang w:val="en-US"/>
        </w:rPr>
        <w:t>showed significantly higher RASS-scores during day 1 to 7 (</w:t>
      </w:r>
      <w:r w:rsidR="009D048B">
        <w:rPr>
          <w:rFonts w:ascii="Arial" w:hAnsi="Arial" w:cs="Arial"/>
          <w:lang w:val="en-US"/>
        </w:rPr>
        <w:t xml:space="preserve">all </w:t>
      </w:r>
      <w:r w:rsidR="009D048B" w:rsidRPr="00D26913">
        <w:rPr>
          <w:rFonts w:ascii="Arial" w:hAnsi="Arial" w:cs="Arial"/>
          <w:lang w:val="en-US"/>
        </w:rPr>
        <w:t>p&lt;0.001) while RASS-scores did not change over time and factors did not interact (</w:t>
      </w:r>
      <w:r w:rsidR="009D048B">
        <w:rPr>
          <w:rFonts w:ascii="Arial" w:hAnsi="Arial" w:cs="Arial"/>
          <w:lang w:val="en-US"/>
        </w:rPr>
        <w:t>all p&gt;0.05</w:t>
      </w:r>
      <w:r w:rsidR="009D048B" w:rsidRPr="00D26913">
        <w:rPr>
          <w:rFonts w:ascii="Arial" w:hAnsi="Arial" w:cs="Arial"/>
          <w:lang w:val="en-US"/>
        </w:rPr>
        <w:t>). Data shown as mean with 95% CI.</w:t>
      </w:r>
    </w:p>
    <w:p w14:paraId="2C8E6B57" w14:textId="2AC10638" w:rsidR="009D048B" w:rsidRDefault="009D048B" w:rsidP="009D048B">
      <w:pPr>
        <w:rPr>
          <w:rFonts w:ascii="Arial" w:hAnsi="Arial" w:cs="Arial"/>
          <w:lang w:val="en-US"/>
        </w:rPr>
      </w:pPr>
      <w:r w:rsidRPr="00D26913">
        <w:rPr>
          <w:rFonts w:ascii="Arial" w:hAnsi="Arial" w:cs="Arial"/>
          <w:lang w:val="en-US"/>
        </w:rPr>
        <w:t>B</w:t>
      </w:r>
      <w:r>
        <w:rPr>
          <w:rFonts w:ascii="Arial" w:hAnsi="Arial" w:cs="Arial"/>
          <w:lang w:val="en-US"/>
        </w:rPr>
        <w:t>s</w:t>
      </w:r>
      <w:r w:rsidRPr="00D26913">
        <w:rPr>
          <w:rFonts w:ascii="Arial" w:hAnsi="Arial" w:cs="Arial"/>
          <w:lang w:val="en-US"/>
        </w:rPr>
        <w:t>:</w:t>
      </w:r>
      <w:r>
        <w:rPr>
          <w:rFonts w:ascii="Arial" w:hAnsi="Arial" w:cs="Arial"/>
          <w:lang w:val="en-US"/>
        </w:rPr>
        <w:t xml:space="preserve"> Higher RASS-scores on later days of the ICU stay corresponded with better hospital survival (2A) as well as ECMO- (2B) and ventilation-weaning (3B).</w:t>
      </w:r>
    </w:p>
    <w:p w14:paraId="475DA48C" w14:textId="094A1FF6" w:rsidR="00287D39" w:rsidRDefault="009D048B" w:rsidP="009D048B">
      <w:pPr>
        <w:rPr>
          <w:rFonts w:ascii="Arial" w:hAnsi="Arial" w:cs="Arial"/>
          <w:lang w:val="en-US"/>
        </w:rPr>
      </w:pPr>
      <w:r w:rsidRPr="00D26913">
        <w:rPr>
          <w:rFonts w:ascii="Arial" w:hAnsi="Arial" w:cs="Arial"/>
          <w:lang w:val="en-US"/>
        </w:rPr>
        <w:t>Abbreviations: RASS = Richmond Agitation-Sedation Scale; d = day; ns = not significant; CI = confidence interval</w:t>
      </w:r>
    </w:p>
    <w:p w14:paraId="7BB8DD48" w14:textId="77777777" w:rsidR="00287D39" w:rsidRDefault="00287D3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6B0245AF" w14:textId="2625B4DB" w:rsidR="00287D39" w:rsidRDefault="00E662C1" w:rsidP="009D048B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eastAsia="de-DE"/>
        </w:rPr>
        <w:lastRenderedPageBreak/>
        <w:drawing>
          <wp:inline distT="0" distB="0" distL="0" distR="0" wp14:anchorId="0F980D01" wp14:editId="7FB5321A">
            <wp:extent cx="5756910" cy="2404110"/>
            <wp:effectExtent l="0" t="0" r="0" b="0"/>
            <wp:docPr id="86228549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2285493" name="Grafik 86228549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404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0A2C17" w14:textId="23498620" w:rsidR="00FA0C6D" w:rsidRDefault="00287D39" w:rsidP="009D048B">
      <w:pPr>
        <w:rPr>
          <w:rFonts w:ascii="Arial" w:hAnsi="Arial" w:cs="Arial"/>
          <w:b/>
          <w:bCs/>
          <w:lang w:val="en-US"/>
        </w:rPr>
      </w:pPr>
      <w:r w:rsidRPr="00FA0C6D">
        <w:rPr>
          <w:rFonts w:ascii="Arial" w:hAnsi="Arial" w:cs="Arial"/>
          <w:b/>
          <w:bCs/>
          <w:lang w:val="en-US"/>
        </w:rPr>
        <w:t>Supplementary figure</w:t>
      </w:r>
      <w:r>
        <w:rPr>
          <w:rFonts w:ascii="Arial" w:hAnsi="Arial" w:cs="Arial"/>
          <w:b/>
          <w:bCs/>
          <w:lang w:val="en-US"/>
        </w:rPr>
        <w:t xml:space="preserve"> 4: Kaplan-Meier survival analysis.</w:t>
      </w:r>
    </w:p>
    <w:p w14:paraId="01697F0D" w14:textId="01F2E13F" w:rsidR="00287D39" w:rsidRDefault="00287D39" w:rsidP="009D048B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wake patients (i.e. RASS </w:t>
      </w:r>
      <w:r w:rsidRPr="00287D39">
        <w:rPr>
          <w:rFonts w:ascii="Arial" w:hAnsi="Arial" w:cs="Arial"/>
          <w:lang w:val="en-US"/>
        </w:rPr>
        <w:t>≥</w:t>
      </w:r>
      <w:r>
        <w:rPr>
          <w:rFonts w:ascii="Arial" w:hAnsi="Arial" w:cs="Arial"/>
          <w:lang w:val="en-US"/>
        </w:rPr>
        <w:t xml:space="preserve">-1, blue line) showed significantly better rates of survival compared to sedated/comatose patients (i.e. RASS </w:t>
      </w:r>
      <w:r w:rsidRPr="00287D39">
        <w:rPr>
          <w:rFonts w:ascii="Arial" w:hAnsi="Arial" w:cs="Arial"/>
          <w:lang w:val="en-US"/>
        </w:rPr>
        <w:t>≤</w:t>
      </w:r>
      <w:r>
        <w:rPr>
          <w:rFonts w:ascii="Arial" w:hAnsi="Arial" w:cs="Arial"/>
          <w:lang w:val="en-US"/>
        </w:rPr>
        <w:t>-2, red line) in both the landmark analysis after day 1 (A) and after day 7 (B).</w:t>
      </w:r>
    </w:p>
    <w:p w14:paraId="4CDBDFE9" w14:textId="3430E1B4" w:rsidR="00287D39" w:rsidRPr="00287D39" w:rsidRDefault="00287D39" w:rsidP="009D048B">
      <w:pPr>
        <w:rPr>
          <w:rFonts w:ascii="Arial" w:hAnsi="Arial" w:cs="Arial"/>
          <w:lang w:val="en-US"/>
        </w:rPr>
      </w:pPr>
      <w:r w:rsidRPr="00D26913">
        <w:rPr>
          <w:rFonts w:ascii="Arial" w:hAnsi="Arial" w:cs="Arial"/>
          <w:lang w:val="en-US"/>
        </w:rPr>
        <w:t>Abbreviations:</w:t>
      </w:r>
      <w:r>
        <w:rPr>
          <w:rFonts w:ascii="Arial" w:hAnsi="Arial" w:cs="Arial"/>
          <w:lang w:val="en-US"/>
        </w:rPr>
        <w:t xml:space="preserve"> ICU = Intensive care unit; V-V = </w:t>
      </w:r>
      <w:proofErr w:type="spellStart"/>
      <w:r>
        <w:rPr>
          <w:rFonts w:ascii="Arial" w:hAnsi="Arial" w:cs="Arial"/>
          <w:lang w:val="en-US"/>
        </w:rPr>
        <w:t>venovenous</w:t>
      </w:r>
      <w:proofErr w:type="spellEnd"/>
      <w:r>
        <w:rPr>
          <w:rFonts w:ascii="Arial" w:hAnsi="Arial" w:cs="Arial"/>
          <w:lang w:val="en-US"/>
        </w:rPr>
        <w:t>; ECMO = extracorporeal membrane oxygenation</w:t>
      </w:r>
    </w:p>
    <w:sectPr w:rsidR="00287D39" w:rsidRPr="00287D39" w:rsidSect="00160BE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C6D"/>
    <w:rsid w:val="0002375B"/>
    <w:rsid w:val="00037ABE"/>
    <w:rsid w:val="001028F4"/>
    <w:rsid w:val="00103BBF"/>
    <w:rsid w:val="00153398"/>
    <w:rsid w:val="00160BE6"/>
    <w:rsid w:val="001E3C1F"/>
    <w:rsid w:val="00287D39"/>
    <w:rsid w:val="002A280B"/>
    <w:rsid w:val="003758D6"/>
    <w:rsid w:val="003C7A58"/>
    <w:rsid w:val="003D3166"/>
    <w:rsid w:val="00493D45"/>
    <w:rsid w:val="004A739F"/>
    <w:rsid w:val="0053139A"/>
    <w:rsid w:val="00544ADD"/>
    <w:rsid w:val="00556061"/>
    <w:rsid w:val="005713CB"/>
    <w:rsid w:val="00587499"/>
    <w:rsid w:val="005D5E8B"/>
    <w:rsid w:val="005F6A04"/>
    <w:rsid w:val="006B3D00"/>
    <w:rsid w:val="006B3FB8"/>
    <w:rsid w:val="00724533"/>
    <w:rsid w:val="0086346C"/>
    <w:rsid w:val="00895447"/>
    <w:rsid w:val="00951A14"/>
    <w:rsid w:val="0099429E"/>
    <w:rsid w:val="009968AF"/>
    <w:rsid w:val="009D048B"/>
    <w:rsid w:val="009E2DA8"/>
    <w:rsid w:val="00A11CA3"/>
    <w:rsid w:val="00A4665C"/>
    <w:rsid w:val="00A573D4"/>
    <w:rsid w:val="00A85639"/>
    <w:rsid w:val="00AF3374"/>
    <w:rsid w:val="00B2519E"/>
    <w:rsid w:val="00BA38E4"/>
    <w:rsid w:val="00BB619C"/>
    <w:rsid w:val="00CD3D83"/>
    <w:rsid w:val="00CE57B5"/>
    <w:rsid w:val="00D86576"/>
    <w:rsid w:val="00E251D6"/>
    <w:rsid w:val="00E662C1"/>
    <w:rsid w:val="00EE282D"/>
    <w:rsid w:val="00F933A2"/>
    <w:rsid w:val="00FA0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E8A435"/>
  <w14:defaultImageDpi w14:val="32767"/>
  <w15:chartTrackingRefBased/>
  <w15:docId w15:val="{C5617B53-6DBA-724A-A738-132ADC77F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A0C6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A0C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gkelc">
    <w:name w:val="hgkelc"/>
    <w:basedOn w:val="Absatz-Standardschriftart"/>
    <w:rsid w:val="00287D39"/>
  </w:style>
  <w:style w:type="paragraph" w:styleId="berarbeitung">
    <w:name w:val="Revision"/>
    <w:hidden/>
    <w:uiPriority w:val="99"/>
    <w:semiHidden/>
    <w:rsid w:val="002A280B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1A1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1A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829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5</Words>
  <Characters>2930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Rottmann</dc:creator>
  <cp:keywords/>
  <dc:description/>
  <cp:lastModifiedBy>Dr. Felix Rottmann</cp:lastModifiedBy>
  <cp:revision>2</cp:revision>
  <dcterms:created xsi:type="dcterms:W3CDTF">2024-04-16T11:13:00Z</dcterms:created>
  <dcterms:modified xsi:type="dcterms:W3CDTF">2024-04-16T11:13:00Z</dcterms:modified>
</cp:coreProperties>
</file>